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98C" w:rsidRDefault="000A4A13" w:rsidP="0051598C">
      <w:pPr>
        <w:pStyle w:val="Caption"/>
        <w:keepNext/>
      </w:pPr>
      <w:r>
        <w:t xml:space="preserve">S2 </w:t>
      </w:r>
      <w:r w:rsidR="00731DBB">
        <w:t>table:</w:t>
      </w:r>
      <w:r w:rsidR="0051598C">
        <w:t xml:space="preserve"> simultaneous comparisons of palliative treatments using relative risk (95% CI) in terms of bleeding complications among esophageal cancer patient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7"/>
        <w:gridCol w:w="2126"/>
        <w:gridCol w:w="1984"/>
        <w:gridCol w:w="1844"/>
        <w:gridCol w:w="1844"/>
        <w:gridCol w:w="1984"/>
        <w:gridCol w:w="2181"/>
      </w:tblGrid>
      <w:tr w:rsidR="0051598C" w:rsidRPr="00AE7B1D" w:rsidTr="0051598C">
        <w:trPr>
          <w:trHeight w:val="300"/>
        </w:trPr>
        <w:tc>
          <w:tcPr>
            <w:tcW w:w="381" w:type="pct"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Network</w:t>
            </w:r>
          </w:p>
        </w:tc>
        <w:tc>
          <w:tcPr>
            <w:tcW w:w="821" w:type="pct"/>
            <w:noWrap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Latex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prosthesis 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Metal</w:t>
            </w:r>
            <w:r w:rsidR="007A00A6">
              <w:rPr>
                <w:rFonts w:asciiTheme="majorBidi" w:eastAsia="Times New Roman" w:hAnsiTheme="majorBidi" w:cstheme="majorBidi"/>
                <w:color w:val="000000"/>
              </w:rPr>
              <w:t>lic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stent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lastic stent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Thermal ablative therapy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Uncov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ered stent </w:t>
            </w:r>
          </w:p>
        </w:tc>
      </w:tr>
      <w:tr w:rsidR="0051598C" w:rsidRPr="00AE7B1D" w:rsidTr="0051598C">
        <w:trPr>
          <w:trHeight w:val="300"/>
        </w:trPr>
        <w:tc>
          <w:tcPr>
            <w:tcW w:w="381" w:type="pct"/>
            <w:vMerge w:val="restart"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u2 = 0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2 = 0%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 =0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.f.</w:t>
            </w:r>
            <w:proofErr w:type="spellEnd"/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=2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-value=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Latex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62 (0.42 -6.31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57 (0.02 -17.4)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2.44 (0.5 -312.48)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6.09 (0.82 -44.93)</w:t>
            </w:r>
          </w:p>
        </w:tc>
      </w:tr>
      <w:tr w:rsidR="0051598C" w:rsidRPr="00AE7B1D" w:rsidTr="0051598C">
        <w:trPr>
          <w:trHeight w:val="300"/>
        </w:trPr>
        <w:tc>
          <w:tcPr>
            <w:tcW w:w="381" w:type="pct"/>
            <w:vMerge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Metal</w:t>
            </w:r>
            <w:r w:rsidR="007A00A6">
              <w:rPr>
                <w:rFonts w:asciiTheme="majorBidi" w:eastAsia="Times New Roman" w:hAnsiTheme="majorBidi" w:cstheme="majorBidi"/>
                <w:color w:val="000000"/>
              </w:rPr>
              <w:t>lic stent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62 (0.16 -2.4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35 (0.02 -8.1)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7.67 (0.41 -142.66)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3.75 (0.86 -16.26)</w:t>
            </w:r>
          </w:p>
        </w:tc>
      </w:tr>
      <w:tr w:rsidR="0051598C" w:rsidRPr="00AE7B1D" w:rsidTr="0051598C">
        <w:trPr>
          <w:trHeight w:val="300"/>
        </w:trPr>
        <w:tc>
          <w:tcPr>
            <w:tcW w:w="381" w:type="pct"/>
            <w:vMerge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lastic stent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76 (0.06 -53.81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2.85 (0.12 -65.93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21.88 (0.3 -1596.84)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0.7 (0.33 -342.49)</w:t>
            </w:r>
          </w:p>
        </w:tc>
      </w:tr>
      <w:tr w:rsidR="0051598C" w:rsidRPr="00AE7B1D" w:rsidTr="0051598C">
        <w:trPr>
          <w:trHeight w:val="300"/>
        </w:trPr>
        <w:tc>
          <w:tcPr>
            <w:tcW w:w="381" w:type="pct"/>
            <w:vMerge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Thermal ablative therapy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08 (0 -2.02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13 (0.01 -2.43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05 (0 -3.34)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49 (0.02 -12.88)</w:t>
            </w:r>
          </w:p>
        </w:tc>
      </w:tr>
      <w:tr w:rsidR="0051598C" w:rsidRPr="00AE7B1D" w:rsidTr="0051598C">
        <w:trPr>
          <w:trHeight w:val="300"/>
        </w:trPr>
        <w:tc>
          <w:tcPr>
            <w:tcW w:w="381" w:type="pct"/>
            <w:vMerge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Uncov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ered stent 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16 (0.02 -1.21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27 (0.06 -1.16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09 (0 -2.99)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2.04 (0.08 -53.85)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</w:tr>
      <w:tr w:rsidR="0051598C" w:rsidRPr="00AE7B1D" w:rsidTr="0051598C">
        <w:trPr>
          <w:trHeight w:val="300"/>
        </w:trPr>
        <w:tc>
          <w:tcPr>
            <w:tcW w:w="381" w:type="pct"/>
            <w:vMerge w:val="restart"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u2 = 0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2 = 0%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= 0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.f.</w:t>
            </w:r>
            <w:proofErr w:type="spellEnd"/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= 0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-value=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ntireflux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Conv</w:t>
            </w:r>
            <w:r>
              <w:rPr>
                <w:rFonts w:asciiTheme="majorBidi" w:eastAsia="Times New Roman" w:hAnsiTheme="majorBidi" w:cstheme="majorBidi"/>
                <w:color w:val="000000"/>
              </w:rPr>
              <w:t>entional stent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CSENACS</w:t>
            </w:r>
            <w:r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Irr</w:t>
            </w:r>
            <w:r>
              <w:rPr>
                <w:rFonts w:asciiTheme="majorBidi" w:eastAsia="Times New Roman" w:hAnsiTheme="majorBidi" w:cstheme="majorBidi"/>
                <w:color w:val="000000"/>
              </w:rPr>
              <w:t>adiation stent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Ultraf</w:t>
            </w:r>
            <w:r>
              <w:rPr>
                <w:rFonts w:asciiTheme="majorBidi" w:eastAsia="Times New Roman" w:hAnsiTheme="majorBidi" w:cstheme="majorBidi"/>
                <w:color w:val="000000"/>
              </w:rPr>
              <w:t>lex</w:t>
            </w:r>
            <w:r w:rsidR="00842A36">
              <w:rPr>
                <w:rFonts w:asciiTheme="majorBidi" w:eastAsia="Times New Roman" w:hAnsiTheme="majorBidi" w:cstheme="majorBidi"/>
                <w:color w:val="000000"/>
              </w:rPr>
              <w:t xml:space="preserve"> stent</w:t>
            </w:r>
            <w:r>
              <w:rPr>
                <w:rFonts w:asciiTheme="majorBidi" w:eastAsia="Times New Roman" w:hAnsiTheme="majorBidi" w:cstheme="majorBidi"/>
                <w:color w:val="000000"/>
              </w:rPr>
              <w:t>+</w:t>
            </w:r>
            <w:r w:rsidR="00842A36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842A36" w:rsidRPr="00AE7B1D">
              <w:rPr>
                <w:rFonts w:asciiTheme="majorBidi" w:eastAsia="Times New Roman" w:hAnsiTheme="majorBidi" w:cstheme="majorBidi"/>
                <w:color w:val="000000"/>
              </w:rPr>
              <w:t>O</w:t>
            </w:r>
            <w:r w:rsidR="00842A36">
              <w:rPr>
                <w:rFonts w:asciiTheme="majorBidi" w:eastAsia="Times New Roman" w:hAnsiTheme="majorBidi" w:cstheme="majorBidi"/>
                <w:color w:val="000000"/>
              </w:rPr>
              <w:t>meprazole</w:t>
            </w:r>
          </w:p>
        </w:tc>
      </w:tr>
      <w:tr w:rsidR="0051598C" w:rsidRPr="00AE7B1D" w:rsidTr="0051598C">
        <w:trPr>
          <w:trHeight w:val="300"/>
        </w:trPr>
        <w:tc>
          <w:tcPr>
            <w:tcW w:w="381" w:type="pct"/>
            <w:vMerge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Antireflux 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16 (0.08 -17.28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94 (0.04 -20.17)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94 (0.06 -15.8)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59 (0.06 -6.09)</w:t>
            </w:r>
          </w:p>
        </w:tc>
      </w:tr>
      <w:tr w:rsidR="0051598C" w:rsidRPr="00AE7B1D" w:rsidTr="0051598C">
        <w:trPr>
          <w:trHeight w:val="300"/>
        </w:trPr>
        <w:tc>
          <w:tcPr>
            <w:tcW w:w="381" w:type="pct"/>
            <w:vMerge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Conv</w:t>
            </w:r>
            <w:r>
              <w:rPr>
                <w:rFonts w:asciiTheme="majorBidi" w:eastAsia="Times New Roman" w:hAnsiTheme="majorBidi" w:cstheme="majorBidi"/>
                <w:color w:val="000000"/>
              </w:rPr>
              <w:t>entional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86 (0.06 -12.89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81 (0.19 -3.47)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81 (0.35 -1.85)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51 (0.01 -18.13)</w:t>
            </w:r>
          </w:p>
        </w:tc>
      </w:tr>
      <w:tr w:rsidR="0051598C" w:rsidRPr="00AE7B1D" w:rsidTr="0051598C">
        <w:trPr>
          <w:trHeight w:val="300"/>
        </w:trPr>
        <w:tc>
          <w:tcPr>
            <w:tcW w:w="381" w:type="pct"/>
            <w:vMerge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CSENACS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07 (0.05 -23.06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24 (0.29 -5.32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 (0.3 -3.32)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63 (0.01 -29.88)</w:t>
            </w:r>
          </w:p>
        </w:tc>
      </w:tr>
      <w:tr w:rsidR="0051598C" w:rsidRPr="00AE7B1D" w:rsidTr="0051598C">
        <w:trPr>
          <w:trHeight w:val="300"/>
        </w:trPr>
        <w:tc>
          <w:tcPr>
            <w:tcW w:w="381" w:type="pct"/>
            <w:vMerge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Irr</w:t>
            </w:r>
            <w:r>
              <w:rPr>
                <w:rFonts w:asciiTheme="majorBidi" w:eastAsia="Times New Roman" w:hAnsiTheme="majorBidi" w:cstheme="majorBidi"/>
                <w:color w:val="000000"/>
              </w:rPr>
              <w:t>adiation stent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07 (0.06 -18.06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24 (0.54 -2.83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 (0.3 -3.32)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63 (0.02 -24.67)</w:t>
            </w:r>
          </w:p>
        </w:tc>
      </w:tr>
      <w:tr w:rsidR="0051598C" w:rsidRPr="00AE7B1D" w:rsidTr="0051598C">
        <w:trPr>
          <w:trHeight w:val="300"/>
        </w:trPr>
        <w:tc>
          <w:tcPr>
            <w:tcW w:w="381" w:type="pct"/>
            <w:vMerge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Ultraf</w:t>
            </w:r>
            <w:r>
              <w:rPr>
                <w:rFonts w:asciiTheme="majorBidi" w:eastAsia="Times New Roman" w:hAnsiTheme="majorBidi" w:cstheme="majorBidi"/>
                <w:color w:val="000000"/>
              </w:rPr>
              <w:t>lex</w:t>
            </w:r>
            <w:r w:rsidR="00842A36">
              <w:rPr>
                <w:rFonts w:asciiTheme="majorBidi" w:eastAsia="Times New Roman" w:hAnsiTheme="majorBidi" w:cstheme="majorBidi"/>
                <w:color w:val="000000"/>
              </w:rPr>
              <w:t xml:space="preserve"> stent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+</w:t>
            </w:r>
            <w:r w:rsidR="00842A36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842A36" w:rsidRPr="00AE7B1D">
              <w:rPr>
                <w:rFonts w:asciiTheme="majorBidi" w:eastAsia="Times New Roman" w:hAnsiTheme="majorBidi" w:cstheme="majorBidi"/>
                <w:color w:val="000000"/>
              </w:rPr>
              <w:t>O</w:t>
            </w:r>
            <w:r w:rsidR="00842A36">
              <w:rPr>
                <w:rFonts w:asciiTheme="majorBidi" w:eastAsia="Times New Roman" w:hAnsiTheme="majorBidi" w:cstheme="majorBidi"/>
                <w:color w:val="000000"/>
              </w:rPr>
              <w:t>meprazole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69 (0.16 -17.43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96 (0.06 -69.61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58 (0.03 -74.86)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58 (0.04 -61.81)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</w:tr>
      <w:tr w:rsidR="0051598C" w:rsidRPr="00AE7B1D" w:rsidTr="0051598C">
        <w:trPr>
          <w:trHeight w:val="207"/>
        </w:trPr>
        <w:tc>
          <w:tcPr>
            <w:tcW w:w="381" w:type="pct"/>
            <w:vMerge w:val="restart"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u2 = 0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2 = 0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=1.38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.f.</w:t>
            </w:r>
            <w:proofErr w:type="spellEnd"/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=2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-value=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022</w:t>
            </w: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Cover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ed evolution 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Flam</w:t>
            </w:r>
            <w:r>
              <w:rPr>
                <w:rFonts w:asciiTheme="majorBidi" w:eastAsia="Times New Roman" w:hAnsiTheme="majorBidi" w:cstheme="majorBidi"/>
                <w:color w:val="000000"/>
              </w:rPr>
              <w:t>ingo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Poly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flex 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Ultraf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lex 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AE7B1D" w:rsidTr="0051598C">
        <w:trPr>
          <w:trHeight w:val="300"/>
        </w:trPr>
        <w:tc>
          <w:tcPr>
            <w:tcW w:w="381" w:type="pct"/>
            <w:vMerge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Cover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ed evolution 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09 (0 -1.99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05 (0 -1.08)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07 (0 -1.13)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AE7B1D" w:rsidTr="0051598C">
        <w:trPr>
          <w:trHeight w:val="300"/>
        </w:trPr>
        <w:tc>
          <w:tcPr>
            <w:tcW w:w="381" w:type="pct"/>
            <w:vMerge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Flam</w:t>
            </w:r>
            <w:r>
              <w:rPr>
                <w:rFonts w:asciiTheme="majorBidi" w:eastAsia="Times New Roman" w:hAnsiTheme="majorBidi" w:cstheme="majorBidi"/>
                <w:color w:val="000000"/>
              </w:rPr>
              <w:t>ingo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0.91 (0.5 -236.63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57 (0.11 -2.88)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73 (0.22 -2.44)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AE7B1D" w:rsidTr="0051598C">
        <w:trPr>
          <w:trHeight w:val="432"/>
        </w:trPr>
        <w:tc>
          <w:tcPr>
            <w:tcW w:w="381" w:type="pct"/>
            <w:vMerge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Poly</w:t>
            </w:r>
            <w:r>
              <w:rPr>
                <w:rFonts w:asciiTheme="majorBidi" w:eastAsia="Times New Roman" w:hAnsiTheme="majorBidi" w:cstheme="majorBidi"/>
                <w:color w:val="000000"/>
              </w:rPr>
              <w:t>flex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9.21 (0.93 -397.7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76 (0.35 -8.93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28 (0.43 -3.79)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AE7B1D" w:rsidTr="0051598C">
        <w:trPr>
          <w:trHeight w:val="432"/>
        </w:trPr>
        <w:tc>
          <w:tcPr>
            <w:tcW w:w="381" w:type="pct"/>
            <w:vMerge/>
            <w:hideMark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Ultraf</w:t>
            </w:r>
            <w:r>
              <w:rPr>
                <w:rFonts w:asciiTheme="majorBidi" w:eastAsia="Times New Roman" w:hAnsiTheme="majorBidi" w:cstheme="majorBidi"/>
                <w:color w:val="000000"/>
              </w:rPr>
              <w:t>lex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5 (0.89 -254.03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37 (0.41 -4.6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78 (0.26 -2.31)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AE7B1D" w:rsidTr="0051598C">
        <w:trPr>
          <w:trHeight w:val="333"/>
        </w:trPr>
        <w:tc>
          <w:tcPr>
            <w:tcW w:w="381" w:type="pct"/>
            <w:vMerge w:val="restar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u2 = 0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2 = 0%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= 0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.f.</w:t>
            </w:r>
            <w:proofErr w:type="spellEnd"/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= 0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-value=</w:t>
            </w:r>
          </w:p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F6002">
              <w:rPr>
                <w:rFonts w:asciiTheme="majorBidi" w:eastAsia="Times New Roman" w:hAnsiTheme="majorBidi" w:cstheme="majorBidi"/>
                <w:color w:val="000000"/>
              </w:rPr>
              <w:t>Brachytherapy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SEMS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SEMS18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SEMSBT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AE7B1D" w:rsidTr="0051598C">
        <w:trPr>
          <w:trHeight w:val="333"/>
        </w:trPr>
        <w:tc>
          <w:tcPr>
            <w:tcW w:w="381" w:type="pct"/>
            <w:vMerge/>
          </w:tcPr>
          <w:p w:rsidR="0051598C" w:rsidRPr="00AE7B1D" w:rsidRDefault="0051598C" w:rsidP="007A79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F6002">
              <w:rPr>
                <w:rFonts w:asciiTheme="majorBidi" w:eastAsia="Times New Roman" w:hAnsiTheme="majorBidi" w:cstheme="majorBidi"/>
                <w:color w:val="000000"/>
              </w:rPr>
              <w:t>Brachytherapy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33 (0.01 -7.86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38 (0.14 -1.02)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35 (0.02 -8.1)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AE7B1D" w:rsidTr="0051598C">
        <w:trPr>
          <w:trHeight w:val="333"/>
        </w:trPr>
        <w:tc>
          <w:tcPr>
            <w:tcW w:w="381" w:type="pct"/>
            <w:vMerge/>
          </w:tcPr>
          <w:p w:rsidR="0051598C" w:rsidRPr="00AE7B1D" w:rsidRDefault="0051598C" w:rsidP="007A79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SEMS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3 (0.13 -70.78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15 (0.04 -31.4)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05 (0.01 -90.49)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AE7B1D" w:rsidTr="0051598C">
        <w:trPr>
          <w:trHeight w:val="333"/>
        </w:trPr>
        <w:tc>
          <w:tcPr>
            <w:tcW w:w="381" w:type="pct"/>
            <w:vMerge/>
          </w:tcPr>
          <w:p w:rsidR="0051598C" w:rsidRPr="00AE7B1D" w:rsidRDefault="0051598C" w:rsidP="007A79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SEMS18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2.62 (0.98 -7.01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87 (0.03 -23.92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92 (0.03 -24.66)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AE7B1D" w:rsidTr="0051598C">
        <w:trPr>
          <w:trHeight w:val="333"/>
        </w:trPr>
        <w:tc>
          <w:tcPr>
            <w:tcW w:w="381" w:type="pct"/>
            <w:vMerge/>
          </w:tcPr>
          <w:p w:rsidR="0051598C" w:rsidRPr="00AE7B1D" w:rsidRDefault="0051598C" w:rsidP="007A797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SEMSBT</w:t>
            </w:r>
          </w:p>
        </w:tc>
        <w:tc>
          <w:tcPr>
            <w:tcW w:w="766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2.86 (0.12 -66.28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0.95 (0.01 -82.26)</w:t>
            </w:r>
          </w:p>
        </w:tc>
        <w:tc>
          <w:tcPr>
            <w:tcW w:w="71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1.09 (0.04 -29.42)</w:t>
            </w:r>
          </w:p>
        </w:tc>
        <w:tc>
          <w:tcPr>
            <w:tcW w:w="766" w:type="pct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E7B1D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842" w:type="pct"/>
            <w:noWrap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AE7B1D" w:rsidTr="0051598C">
        <w:trPr>
          <w:trHeight w:val="333"/>
        </w:trPr>
        <w:tc>
          <w:tcPr>
            <w:tcW w:w="5000" w:type="pct"/>
            <w:gridSpan w:val="7"/>
          </w:tcPr>
          <w:p w:rsidR="0051598C" w:rsidRPr="00AE7B1D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*</w:t>
            </w:r>
            <w:r>
              <w:t xml:space="preserve"> CSENACS: </w:t>
            </w:r>
            <w:r w:rsidRPr="00C6424F">
              <w:t xml:space="preserve">Conventional self-expandable </w:t>
            </w:r>
            <w:proofErr w:type="spellStart"/>
            <w:r w:rsidRPr="00C6424F">
              <w:t>nitinol</w:t>
            </w:r>
            <w:proofErr w:type="spellEnd"/>
            <w:r w:rsidRPr="00C6424F">
              <w:t xml:space="preserve"> alloy covered stent</w:t>
            </w:r>
          </w:p>
        </w:tc>
      </w:tr>
    </w:tbl>
    <w:p w:rsidR="001739D6" w:rsidRPr="001739D6" w:rsidRDefault="001739D6" w:rsidP="00396A2C">
      <w:pPr>
        <w:pStyle w:val="Caption"/>
      </w:pPr>
      <w:bookmarkStart w:id="0" w:name="_GoBack"/>
      <w:bookmarkEnd w:id="0"/>
    </w:p>
    <w:sectPr w:rsidR="001739D6" w:rsidRPr="001739D6" w:rsidSect="00396A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082F" w:rsidRDefault="00FD082F" w:rsidP="00F46F36">
      <w:pPr>
        <w:spacing w:after="0" w:line="240" w:lineRule="auto"/>
      </w:pPr>
      <w:r>
        <w:separator/>
      </w:r>
    </w:p>
  </w:endnote>
  <w:endnote w:type="continuationSeparator" w:id="0">
    <w:p w:rsidR="00FD082F" w:rsidRDefault="00FD082F" w:rsidP="00F46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082F" w:rsidRDefault="00FD082F" w:rsidP="00F46F36">
      <w:pPr>
        <w:spacing w:after="0" w:line="240" w:lineRule="auto"/>
      </w:pPr>
      <w:r>
        <w:separator/>
      </w:r>
    </w:p>
  </w:footnote>
  <w:footnote w:type="continuationSeparator" w:id="0">
    <w:p w:rsidR="00FD082F" w:rsidRDefault="00FD082F" w:rsidP="00F46F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Q0MbA0Mja3MDQ3tLRU0lEKTi0uzszPAykwrQUACK3sCSwAAAA="/>
  </w:docVars>
  <w:rsids>
    <w:rsidRoot w:val="004972EB"/>
    <w:rsid w:val="000326BC"/>
    <w:rsid w:val="000A4A13"/>
    <w:rsid w:val="000E4870"/>
    <w:rsid w:val="0010107B"/>
    <w:rsid w:val="001739D6"/>
    <w:rsid w:val="001936FC"/>
    <w:rsid w:val="001B19B1"/>
    <w:rsid w:val="00207058"/>
    <w:rsid w:val="002918AC"/>
    <w:rsid w:val="002B0809"/>
    <w:rsid w:val="002B2CBD"/>
    <w:rsid w:val="003375D7"/>
    <w:rsid w:val="003539E6"/>
    <w:rsid w:val="00396A2C"/>
    <w:rsid w:val="003A66E8"/>
    <w:rsid w:val="003C006E"/>
    <w:rsid w:val="004972EB"/>
    <w:rsid w:val="004D175C"/>
    <w:rsid w:val="0051598C"/>
    <w:rsid w:val="00520653"/>
    <w:rsid w:val="00683483"/>
    <w:rsid w:val="006A7503"/>
    <w:rsid w:val="006F4D09"/>
    <w:rsid w:val="007063F1"/>
    <w:rsid w:val="00731DBB"/>
    <w:rsid w:val="007A00A6"/>
    <w:rsid w:val="007A797A"/>
    <w:rsid w:val="007F10AE"/>
    <w:rsid w:val="0080176E"/>
    <w:rsid w:val="00805F06"/>
    <w:rsid w:val="00811340"/>
    <w:rsid w:val="00815B3D"/>
    <w:rsid w:val="00840614"/>
    <w:rsid w:val="00842A36"/>
    <w:rsid w:val="00987C0B"/>
    <w:rsid w:val="00A12980"/>
    <w:rsid w:val="00A21B28"/>
    <w:rsid w:val="00AA2764"/>
    <w:rsid w:val="00AF379E"/>
    <w:rsid w:val="00C63B1F"/>
    <w:rsid w:val="00D56236"/>
    <w:rsid w:val="00E17A35"/>
    <w:rsid w:val="00E44187"/>
    <w:rsid w:val="00E608CA"/>
    <w:rsid w:val="00E87883"/>
    <w:rsid w:val="00F30216"/>
    <w:rsid w:val="00F34970"/>
    <w:rsid w:val="00F46F36"/>
    <w:rsid w:val="00F83972"/>
    <w:rsid w:val="00FA07E0"/>
    <w:rsid w:val="00FD082F"/>
    <w:rsid w:val="00FD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694A03A-63A9-478C-A183-1698D958E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9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59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15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6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F36"/>
  </w:style>
  <w:style w:type="paragraph" w:styleId="Footer">
    <w:name w:val="footer"/>
    <w:basedOn w:val="Normal"/>
    <w:link w:val="FooterChar"/>
    <w:uiPriority w:val="99"/>
    <w:unhideWhenUsed/>
    <w:rsid w:val="00F46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F36"/>
  </w:style>
  <w:style w:type="table" w:customStyle="1" w:styleId="TableGrid1">
    <w:name w:val="Table Grid1"/>
    <w:basedOn w:val="TableNormal"/>
    <w:next w:val="TableGrid"/>
    <w:uiPriority w:val="39"/>
    <w:rsid w:val="003A66E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8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6DC27-332E-483C-A863-8C151230B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</dc:creator>
  <cp:keywords/>
  <dc:description/>
  <cp:lastModifiedBy>User</cp:lastModifiedBy>
  <cp:revision>35</cp:revision>
  <dcterms:created xsi:type="dcterms:W3CDTF">2016-10-26T07:35:00Z</dcterms:created>
  <dcterms:modified xsi:type="dcterms:W3CDTF">2017-09-02T06:11:00Z</dcterms:modified>
</cp:coreProperties>
</file>